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92" w:rsidRDefault="00176492" w:rsidP="00176492">
      <w:pPr>
        <w:tabs>
          <w:tab w:val="left" w:pos="6195"/>
        </w:tabs>
      </w:pPr>
    </w:p>
    <w:p w:rsidR="00176492" w:rsidRPr="00397074" w:rsidRDefault="00176492" w:rsidP="001764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0487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55BD13" wp14:editId="4543390D">
            <wp:extent cx="6120130" cy="5734582"/>
            <wp:effectExtent l="0" t="0" r="0" b="0"/>
            <wp:docPr id="2" name="Immagine 2" descr="E:\Ennio_Napoli_PhD\PhD Napoli\Papers\Temora transcriptome\Files\E-value_sim_tophits_new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nnio_Napoli_PhD\PhD Napoli\Papers\Temora transcriptome\Files\E-value_sim_tophits_new_ne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3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492" w:rsidRPr="00397074" w:rsidRDefault="00176492" w:rsidP="001764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176492" w:rsidRDefault="00176492" w:rsidP="00176492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. Blast2Go statistics output for </w:t>
      </w:r>
      <w:r w:rsidRPr="00C935D4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mora</w:t>
      </w:r>
      <w:r w:rsidRPr="00C935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C935D4">
        <w:rPr>
          <w:rFonts w:ascii="Times New Roman" w:hAnsi="Times New Roman" w:cs="Times New Roman"/>
          <w:i/>
          <w:sz w:val="24"/>
          <w:szCs w:val="24"/>
          <w:lang w:val="en-GB"/>
        </w:rPr>
        <w:t>stylifera</w:t>
      </w:r>
      <w:proofErr w:type="spellEnd"/>
      <w:r w:rsidRPr="00C935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 nov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anscriptom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ssembly. Percentage distribution of E-value (0&lt;E&lt;1</w:t>
      </w:r>
      <w:r w:rsidRPr="00545B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C935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) and sequence similarity percentage (30-100%) are displayed on the top of the figure. Bottom panel describes top 20 blast hit taxon groups; a subplot of the total hits is shown for clarity.</w:t>
      </w:r>
    </w:p>
    <w:p w:rsidR="00176492" w:rsidRDefault="00176492" w:rsidP="00176492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6492" w:rsidRDefault="00176492" w:rsidP="00176492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6492" w:rsidRDefault="00176492" w:rsidP="00176492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6492" w:rsidRDefault="00176492" w:rsidP="00176492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C70A2" w:rsidRPr="00176492" w:rsidRDefault="000C70A2" w:rsidP="00176492">
      <w:bookmarkStart w:id="0" w:name="_GoBack"/>
      <w:bookmarkEnd w:id="0"/>
    </w:p>
    <w:sectPr w:rsidR="000C70A2" w:rsidRPr="00176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A2"/>
    <w:rsid w:val="000C70A2"/>
    <w:rsid w:val="00176492"/>
    <w:rsid w:val="005D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307</Characters>
  <Application>Microsoft Office Word</Application>
  <DocSecurity>0</DocSecurity>
  <Lines>2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9-29T16:22:00Z</dcterms:created>
  <dcterms:modified xsi:type="dcterms:W3CDTF">2020-09-29T16:22:00Z</dcterms:modified>
</cp:coreProperties>
</file>